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3EEC28" w14:textId="5B5C65E8" w:rsidR="003E06B0" w:rsidRDefault="002879CB">
      <w:pPr>
        <w:rPr>
          <w:rFonts w:ascii="Times New Roman" w:hAnsi="Times New Roman" w:cs="Times New Roman"/>
        </w:rPr>
      </w:pPr>
      <w:r>
        <w:rPr>
          <w:rFonts w:ascii="Times New Roman" w:hAnsi="Times New Roman" w:cs="Times New Roman"/>
        </w:rPr>
        <w:t>S2</w:t>
      </w:r>
      <w:r w:rsidR="003E06B0">
        <w:rPr>
          <w:rFonts w:ascii="Times New Roman" w:hAnsi="Times New Roman" w:cs="Times New Roman"/>
        </w:rPr>
        <w:t xml:space="preserve"> </w:t>
      </w:r>
      <w:r>
        <w:rPr>
          <w:rFonts w:ascii="Times New Roman" w:hAnsi="Times New Roman" w:cs="Times New Roman"/>
        </w:rPr>
        <w:t>File</w:t>
      </w:r>
    </w:p>
    <w:p w14:paraId="0DB0D2B1" w14:textId="1C6CB3EA" w:rsidR="000117F7" w:rsidRPr="00C43D3E" w:rsidRDefault="000117F7">
      <w:pPr>
        <w:rPr>
          <w:rFonts w:ascii="Times New Roman" w:hAnsi="Times New Roman" w:cs="Times New Roman"/>
        </w:rPr>
      </w:pPr>
      <w:r w:rsidRPr="00C43D3E">
        <w:rPr>
          <w:rFonts w:ascii="Times New Roman" w:hAnsi="Times New Roman" w:cs="Times New Roman"/>
        </w:rPr>
        <w:t>Different themes/subthemes on the feasibility assessment</w:t>
      </w:r>
    </w:p>
    <w:tbl>
      <w:tblPr>
        <w:tblStyle w:val="TableGrid"/>
        <w:tblW w:w="0" w:type="auto"/>
        <w:tblLook w:val="04A0" w:firstRow="1" w:lastRow="0" w:firstColumn="1" w:lastColumn="0" w:noHBand="0" w:noVBand="1"/>
      </w:tblPr>
      <w:tblGrid>
        <w:gridCol w:w="1790"/>
        <w:gridCol w:w="1895"/>
        <w:gridCol w:w="5665"/>
      </w:tblGrid>
      <w:tr w:rsidR="00C43D3E" w:rsidRPr="00C43D3E" w14:paraId="2C3ECA6E" w14:textId="77777777" w:rsidTr="000117F7">
        <w:tc>
          <w:tcPr>
            <w:tcW w:w="1790" w:type="dxa"/>
          </w:tcPr>
          <w:p w14:paraId="176FB3F2" w14:textId="2677481A" w:rsidR="000117F7" w:rsidRPr="00C43D3E" w:rsidRDefault="000117F7">
            <w:pPr>
              <w:rPr>
                <w:rFonts w:ascii="Times New Roman" w:hAnsi="Times New Roman" w:cs="Times New Roman"/>
              </w:rPr>
            </w:pPr>
            <w:r w:rsidRPr="00C43D3E">
              <w:rPr>
                <w:rFonts w:ascii="Times New Roman" w:hAnsi="Times New Roman" w:cs="Times New Roman"/>
              </w:rPr>
              <w:t>Themes</w:t>
            </w:r>
          </w:p>
        </w:tc>
        <w:tc>
          <w:tcPr>
            <w:tcW w:w="1895" w:type="dxa"/>
          </w:tcPr>
          <w:p w14:paraId="70B10B27" w14:textId="2913F245" w:rsidR="000117F7" w:rsidRPr="00C43D3E" w:rsidRDefault="000117F7">
            <w:pPr>
              <w:rPr>
                <w:rFonts w:ascii="Times New Roman" w:hAnsi="Times New Roman" w:cs="Times New Roman"/>
              </w:rPr>
            </w:pPr>
            <w:r w:rsidRPr="00C43D3E">
              <w:rPr>
                <w:rFonts w:ascii="Times New Roman" w:hAnsi="Times New Roman" w:cs="Times New Roman"/>
              </w:rPr>
              <w:t>Sub-theme</w:t>
            </w:r>
          </w:p>
        </w:tc>
        <w:tc>
          <w:tcPr>
            <w:tcW w:w="5665" w:type="dxa"/>
          </w:tcPr>
          <w:p w14:paraId="335703F0" w14:textId="0F5CA84B" w:rsidR="000117F7" w:rsidRPr="00C43D3E" w:rsidRDefault="000117F7">
            <w:pPr>
              <w:rPr>
                <w:rFonts w:ascii="Times New Roman" w:hAnsi="Times New Roman" w:cs="Times New Roman"/>
              </w:rPr>
            </w:pPr>
            <w:r w:rsidRPr="00C43D3E">
              <w:rPr>
                <w:rFonts w:ascii="Times New Roman" w:hAnsi="Times New Roman" w:cs="Times New Roman"/>
              </w:rPr>
              <w:t>Supporting Verbatim</w:t>
            </w:r>
          </w:p>
        </w:tc>
      </w:tr>
      <w:tr w:rsidR="00C43D3E" w:rsidRPr="00C43D3E" w14:paraId="386B494E" w14:textId="77777777" w:rsidTr="000117F7">
        <w:tc>
          <w:tcPr>
            <w:tcW w:w="1790" w:type="dxa"/>
          </w:tcPr>
          <w:p w14:paraId="0867F991" w14:textId="0226DC47" w:rsidR="000117F7" w:rsidRPr="00C43D3E" w:rsidRDefault="000117F7">
            <w:pPr>
              <w:rPr>
                <w:rFonts w:ascii="Times New Roman" w:hAnsi="Times New Roman" w:cs="Times New Roman"/>
              </w:rPr>
            </w:pPr>
            <w:r w:rsidRPr="00C43D3E">
              <w:rPr>
                <w:rFonts w:ascii="Times New Roman" w:hAnsi="Times New Roman" w:cs="Times New Roman"/>
              </w:rPr>
              <w:t>Acceptability</w:t>
            </w:r>
          </w:p>
        </w:tc>
        <w:tc>
          <w:tcPr>
            <w:tcW w:w="1895" w:type="dxa"/>
          </w:tcPr>
          <w:p w14:paraId="1F192C3C" w14:textId="756C552D" w:rsidR="000117F7" w:rsidRPr="00C43D3E" w:rsidRDefault="00070A77"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Satisfaction</w:t>
            </w:r>
          </w:p>
        </w:tc>
        <w:tc>
          <w:tcPr>
            <w:tcW w:w="5665" w:type="dxa"/>
          </w:tcPr>
          <w:p w14:paraId="5ABA3F41" w14:textId="47AD0E12" w:rsidR="000117F7" w:rsidRPr="00C43D3E" w:rsidRDefault="000117F7"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I liked the meetings, and I am happy because the meetings reminded me to take a balanced diet and medicines regularly. I have been suffering a lot since I used to miss my medicines frequently (IDI - Elderly group participant).</w:t>
            </w:r>
          </w:p>
          <w:p w14:paraId="2551F0F5" w14:textId="77777777" w:rsidR="000117F7" w:rsidRPr="00C43D3E" w:rsidRDefault="000117F7" w:rsidP="000117F7">
            <w:pPr>
              <w:rPr>
                <w:rStyle w:val="SubtleEmphasis"/>
                <w:rFonts w:ascii="Times New Roman" w:hAnsi="Times New Roman" w:cs="Times New Roman"/>
                <w:color w:val="auto"/>
              </w:rPr>
            </w:pPr>
          </w:p>
          <w:p w14:paraId="36197A01" w14:textId="25F52988" w:rsidR="000117F7" w:rsidRPr="00C43D3E" w:rsidRDefault="000117F7"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Whenever I cook food in my home, I remember the discussions of these meetings about limiting the use of salt and oil. I am so happy that these meetings alerted me to the required lifestyle behaviours (Meeting Discussion, Mixed group participant).</w:t>
            </w:r>
          </w:p>
          <w:p w14:paraId="3272F762" w14:textId="77777777" w:rsidR="000117F7" w:rsidRPr="00C43D3E" w:rsidRDefault="000117F7" w:rsidP="000117F7">
            <w:pPr>
              <w:rPr>
                <w:rStyle w:val="SubtleEmphasis"/>
                <w:rFonts w:ascii="Times New Roman" w:hAnsi="Times New Roman" w:cs="Times New Roman"/>
                <w:color w:val="auto"/>
              </w:rPr>
            </w:pPr>
          </w:p>
          <w:p w14:paraId="0A6A4698" w14:textId="382732C9" w:rsidR="000117F7" w:rsidRPr="00C43D3E" w:rsidRDefault="000117F7"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 xml:space="preserve">After attending the meeting, I am very much confident that I can motivate other people with similar diseases of my community during causal meetings (Meeting </w:t>
            </w:r>
            <w:r w:rsidR="00BB3DFE" w:rsidRPr="00C43D3E">
              <w:rPr>
                <w:rStyle w:val="SubtleEmphasis"/>
                <w:rFonts w:ascii="Times New Roman" w:hAnsi="Times New Roman" w:cs="Times New Roman"/>
                <w:color w:val="auto"/>
              </w:rPr>
              <w:t>D</w:t>
            </w:r>
            <w:r w:rsidRPr="00C43D3E">
              <w:rPr>
                <w:rStyle w:val="SubtleEmphasis"/>
                <w:rFonts w:ascii="Times New Roman" w:hAnsi="Times New Roman" w:cs="Times New Roman"/>
                <w:color w:val="auto"/>
              </w:rPr>
              <w:t>iscussion, Marginalised group participant)</w:t>
            </w:r>
          </w:p>
          <w:p w14:paraId="0543AA5B" w14:textId="77777777" w:rsidR="000117F7" w:rsidRPr="00C43D3E" w:rsidRDefault="000117F7" w:rsidP="000117F7">
            <w:pPr>
              <w:rPr>
                <w:rStyle w:val="SubtleEmphasis"/>
                <w:rFonts w:ascii="Times New Roman" w:hAnsi="Times New Roman" w:cs="Times New Roman"/>
                <w:color w:val="auto"/>
              </w:rPr>
            </w:pPr>
          </w:p>
          <w:p w14:paraId="14A77C63" w14:textId="487C90A7" w:rsidR="000117F7" w:rsidRPr="00C43D3E" w:rsidRDefault="000117F7"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When I come to the meeting, I can meet my friends, talk and have fun (in addition to) discussing our problems, individual practices and preferences for promoting healthy habits. I get to spend my leisure time in a fruitful way.</w:t>
            </w:r>
            <w:r w:rsidR="00BB3DFE" w:rsidRPr="00C43D3E">
              <w:rPr>
                <w:rStyle w:val="SubtleEmphasis"/>
                <w:rFonts w:ascii="Times New Roman" w:hAnsi="Times New Roman" w:cs="Times New Roman"/>
                <w:color w:val="auto"/>
              </w:rPr>
              <w:t xml:space="preserve"> </w:t>
            </w:r>
            <w:r w:rsidRPr="00C43D3E">
              <w:rPr>
                <w:rStyle w:val="SubtleEmphasis"/>
                <w:rFonts w:ascii="Times New Roman" w:hAnsi="Times New Roman" w:cs="Times New Roman"/>
                <w:color w:val="auto"/>
              </w:rPr>
              <w:t xml:space="preserve">(Meeting </w:t>
            </w:r>
            <w:r w:rsidR="00BB3DFE" w:rsidRPr="00C43D3E">
              <w:rPr>
                <w:rStyle w:val="SubtleEmphasis"/>
                <w:rFonts w:ascii="Times New Roman" w:hAnsi="Times New Roman" w:cs="Times New Roman"/>
                <w:color w:val="auto"/>
              </w:rPr>
              <w:t>D</w:t>
            </w:r>
            <w:r w:rsidRPr="00C43D3E">
              <w:rPr>
                <w:rStyle w:val="SubtleEmphasis"/>
                <w:rFonts w:ascii="Times New Roman" w:hAnsi="Times New Roman" w:cs="Times New Roman"/>
                <w:color w:val="auto"/>
              </w:rPr>
              <w:t>iscussion, Elderly group participant)</w:t>
            </w:r>
          </w:p>
          <w:p w14:paraId="4AD97D44" w14:textId="77777777" w:rsidR="000117F7" w:rsidRPr="00C43D3E" w:rsidRDefault="000117F7" w:rsidP="000117F7">
            <w:pPr>
              <w:rPr>
                <w:rStyle w:val="SubtleEmphasis"/>
                <w:rFonts w:ascii="Times New Roman" w:hAnsi="Times New Roman" w:cs="Times New Roman"/>
                <w:color w:val="auto"/>
              </w:rPr>
            </w:pPr>
          </w:p>
          <w:p w14:paraId="44AD35B1" w14:textId="4B47DEEB" w:rsidR="000117F7" w:rsidRPr="00C43D3E" w:rsidRDefault="000117F7"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 xml:space="preserve">(because of these meetings), I could meet them (people) more frequently, share and discuss health-related information including diabetes and hypertension, and I am </w:t>
            </w:r>
            <w:r w:rsidR="00BB3DFE" w:rsidRPr="00C43D3E">
              <w:rPr>
                <w:rStyle w:val="SubtleEmphasis"/>
                <w:rFonts w:ascii="Times New Roman" w:hAnsi="Times New Roman" w:cs="Times New Roman"/>
                <w:color w:val="auto"/>
              </w:rPr>
              <w:t>very satisfied</w:t>
            </w:r>
            <w:r w:rsidRPr="00C43D3E">
              <w:rPr>
                <w:rStyle w:val="SubtleEmphasis"/>
                <w:rFonts w:ascii="Times New Roman" w:hAnsi="Times New Roman" w:cs="Times New Roman"/>
                <w:color w:val="auto"/>
              </w:rPr>
              <w:t xml:space="preserve"> that my bond with people has grown better</w:t>
            </w:r>
            <w:r w:rsidR="00BB3DFE" w:rsidRPr="00C43D3E">
              <w:rPr>
                <w:rStyle w:val="SubtleEmphasis"/>
                <w:rFonts w:ascii="Times New Roman" w:hAnsi="Times New Roman" w:cs="Times New Roman"/>
                <w:color w:val="auto"/>
              </w:rPr>
              <w:t xml:space="preserve"> </w:t>
            </w:r>
            <w:r w:rsidRPr="00C43D3E">
              <w:rPr>
                <w:rStyle w:val="SubtleEmphasis"/>
                <w:rFonts w:ascii="Times New Roman" w:hAnsi="Times New Roman" w:cs="Times New Roman"/>
                <w:color w:val="auto"/>
              </w:rPr>
              <w:t>(IDI, FCHV).</w:t>
            </w:r>
          </w:p>
          <w:p w14:paraId="17DDF0CB" w14:textId="77777777" w:rsidR="000117F7" w:rsidRPr="00C43D3E" w:rsidRDefault="000117F7">
            <w:pPr>
              <w:rPr>
                <w:rFonts w:ascii="Times New Roman" w:hAnsi="Times New Roman" w:cs="Times New Roman"/>
              </w:rPr>
            </w:pPr>
          </w:p>
        </w:tc>
      </w:tr>
      <w:tr w:rsidR="00C43D3E" w:rsidRPr="00C43D3E" w14:paraId="2AFEA5E5" w14:textId="77777777" w:rsidTr="000117F7">
        <w:tc>
          <w:tcPr>
            <w:tcW w:w="1790" w:type="dxa"/>
            <w:vMerge w:val="restart"/>
          </w:tcPr>
          <w:p w14:paraId="52152655" w14:textId="4D0DD84C" w:rsidR="00DE0C3E" w:rsidRPr="00C43D3E" w:rsidRDefault="00DE0C3E">
            <w:pPr>
              <w:rPr>
                <w:rFonts w:ascii="Times New Roman" w:hAnsi="Times New Roman" w:cs="Times New Roman"/>
              </w:rPr>
            </w:pPr>
            <w:r w:rsidRPr="00C43D3E">
              <w:rPr>
                <w:rFonts w:ascii="Times New Roman" w:hAnsi="Times New Roman" w:cs="Times New Roman"/>
              </w:rPr>
              <w:t>Demand</w:t>
            </w:r>
          </w:p>
        </w:tc>
        <w:tc>
          <w:tcPr>
            <w:tcW w:w="1895" w:type="dxa"/>
          </w:tcPr>
          <w:p w14:paraId="7F10C181" w14:textId="72C20280" w:rsidR="00DE0C3E" w:rsidRPr="00C43D3E" w:rsidRDefault="00DE0C3E"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Program need and perceived demand</w:t>
            </w:r>
          </w:p>
        </w:tc>
        <w:tc>
          <w:tcPr>
            <w:tcW w:w="5665" w:type="dxa"/>
          </w:tcPr>
          <w:p w14:paraId="241EDBE4" w14:textId="65965009" w:rsidR="00DE0C3E" w:rsidRPr="00C43D3E" w:rsidRDefault="00DE0C3E"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 xml:space="preserve">I know that walking everyday early in the morning will benefit my health, but in the absence of a person who could accompany me, I have not been able to practice walking regularly. Someone should be there to encourage and insist n us to do so. Now some of us can go (for walks) together. (Meeting </w:t>
            </w:r>
            <w:r w:rsidR="00BB3DFE" w:rsidRPr="00C43D3E">
              <w:rPr>
                <w:rStyle w:val="SubtleEmphasis"/>
                <w:rFonts w:ascii="Times New Roman" w:hAnsi="Times New Roman" w:cs="Times New Roman"/>
                <w:color w:val="auto"/>
              </w:rPr>
              <w:t>D</w:t>
            </w:r>
            <w:r w:rsidRPr="00C43D3E">
              <w:rPr>
                <w:rStyle w:val="SubtleEmphasis"/>
                <w:rFonts w:ascii="Times New Roman" w:hAnsi="Times New Roman" w:cs="Times New Roman"/>
                <w:color w:val="auto"/>
              </w:rPr>
              <w:t>iscussion, Women’s group participant)</w:t>
            </w:r>
          </w:p>
          <w:p w14:paraId="5835FB61" w14:textId="77777777" w:rsidR="00DE0C3E" w:rsidRPr="00C43D3E" w:rsidRDefault="00DE0C3E" w:rsidP="000117F7">
            <w:pPr>
              <w:rPr>
                <w:rStyle w:val="SubtleEmphasis"/>
                <w:rFonts w:ascii="Times New Roman" w:hAnsi="Times New Roman" w:cs="Times New Roman"/>
                <w:color w:val="auto"/>
              </w:rPr>
            </w:pPr>
          </w:p>
          <w:p w14:paraId="4EE68176" w14:textId="7BFF1FDE" w:rsidR="00DE0C3E" w:rsidRPr="00C43D3E" w:rsidRDefault="00DE0C3E"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 xml:space="preserve">Once I was told in a health camp that my blood glucose level had gone up and was asked to go for a confirmatory test, but I never went (Meeting </w:t>
            </w:r>
            <w:r w:rsidR="00BB3DFE" w:rsidRPr="00C43D3E">
              <w:rPr>
                <w:rStyle w:val="SubtleEmphasis"/>
                <w:rFonts w:ascii="Times New Roman" w:hAnsi="Times New Roman" w:cs="Times New Roman"/>
                <w:color w:val="auto"/>
              </w:rPr>
              <w:t>D</w:t>
            </w:r>
            <w:r w:rsidRPr="00C43D3E">
              <w:rPr>
                <w:rStyle w:val="SubtleEmphasis"/>
                <w:rFonts w:ascii="Times New Roman" w:hAnsi="Times New Roman" w:cs="Times New Roman"/>
                <w:color w:val="auto"/>
              </w:rPr>
              <w:t>iscussion, Marginalised group participant)</w:t>
            </w:r>
          </w:p>
          <w:p w14:paraId="0E2133AD" w14:textId="77777777" w:rsidR="00DE0C3E" w:rsidRPr="00C43D3E" w:rsidRDefault="00DE0C3E" w:rsidP="000117F7">
            <w:pPr>
              <w:rPr>
                <w:rStyle w:val="SubtleEmphasis"/>
                <w:rFonts w:ascii="Times New Roman" w:hAnsi="Times New Roman" w:cs="Times New Roman"/>
                <w:color w:val="auto"/>
              </w:rPr>
            </w:pPr>
          </w:p>
          <w:p w14:paraId="2B6124DA" w14:textId="77777777" w:rsidR="00DE0C3E" w:rsidRPr="00C43D3E" w:rsidRDefault="00DE0C3E"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lastRenderedPageBreak/>
              <w:t>For me, it would be good if you could continue the meetings at a frequent interval of time and include more people from our community. I hope this group meeting will continue for a longer period. (IDI, Mixed group participant)</w:t>
            </w:r>
          </w:p>
          <w:p w14:paraId="58D833A4" w14:textId="77777777" w:rsidR="00DE0C3E" w:rsidRPr="00C43D3E" w:rsidRDefault="00DE0C3E" w:rsidP="000117F7">
            <w:pPr>
              <w:rPr>
                <w:rStyle w:val="SubtleEmphasis"/>
                <w:rFonts w:ascii="Times New Roman" w:hAnsi="Times New Roman" w:cs="Times New Roman"/>
                <w:color w:val="auto"/>
              </w:rPr>
            </w:pPr>
          </w:p>
          <w:p w14:paraId="5E98EA4B" w14:textId="0763F923" w:rsidR="00DE0C3E" w:rsidRPr="00C43D3E" w:rsidRDefault="00DE0C3E" w:rsidP="000117F7">
            <w:pPr>
              <w:rPr>
                <w:rStyle w:val="SubtleEmphasis"/>
                <w:rFonts w:ascii="Times New Roman" w:hAnsi="Times New Roman" w:cs="Times New Roman"/>
                <w:color w:val="auto"/>
              </w:rPr>
            </w:pPr>
            <w:r w:rsidRPr="00C43D3E">
              <w:rPr>
                <w:rFonts w:ascii="Times New Roman" w:hAnsi="Times New Roman" w:cs="Times New Roman"/>
                <w:i/>
                <w:iCs/>
              </w:rPr>
              <w:t>Most participants (I’ve interacted with) have said that the meetings have been useful. They’ve asked me to continue such meetings once every 1 to 2 months. These meetings have prompted self-management practices such as diet control and physical activity (IDI, FCHV)</w:t>
            </w:r>
          </w:p>
          <w:p w14:paraId="36B71644" w14:textId="77777777" w:rsidR="00DE0C3E" w:rsidRPr="00C43D3E" w:rsidRDefault="00DE0C3E" w:rsidP="000117F7">
            <w:pPr>
              <w:rPr>
                <w:rStyle w:val="SubtleEmphasis"/>
                <w:rFonts w:ascii="Times New Roman" w:hAnsi="Times New Roman" w:cs="Times New Roman"/>
                <w:color w:val="auto"/>
              </w:rPr>
            </w:pPr>
          </w:p>
          <w:p w14:paraId="28DDFB95" w14:textId="2F4C47AF" w:rsidR="00DE0C3E" w:rsidRPr="00C43D3E" w:rsidRDefault="00DE0C3E"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 xml:space="preserve">Last month, I went for my check up at the hospital. The doctor was very busy, and I couldn’t ask about my health properly during that meeting. Here, you discuss diet, physical activity and others and it has been very useful for me. (Meeting </w:t>
            </w:r>
            <w:r w:rsidR="00BB3DFE" w:rsidRPr="00C43D3E">
              <w:rPr>
                <w:rStyle w:val="SubtleEmphasis"/>
                <w:rFonts w:ascii="Times New Roman" w:hAnsi="Times New Roman" w:cs="Times New Roman"/>
                <w:color w:val="auto"/>
              </w:rPr>
              <w:t>D</w:t>
            </w:r>
            <w:r w:rsidRPr="00C43D3E">
              <w:rPr>
                <w:rStyle w:val="SubtleEmphasis"/>
                <w:rFonts w:ascii="Times New Roman" w:hAnsi="Times New Roman" w:cs="Times New Roman"/>
                <w:color w:val="auto"/>
              </w:rPr>
              <w:t>iscussion, Mixed group participant)</w:t>
            </w:r>
          </w:p>
          <w:p w14:paraId="106C6F83" w14:textId="77777777" w:rsidR="00DE0C3E" w:rsidRPr="00C43D3E" w:rsidRDefault="00DE0C3E" w:rsidP="00070A77">
            <w:pPr>
              <w:rPr>
                <w:rStyle w:val="SubtleEmphasis"/>
                <w:rFonts w:ascii="Times New Roman" w:hAnsi="Times New Roman" w:cs="Times New Roman"/>
                <w:color w:val="auto"/>
              </w:rPr>
            </w:pPr>
          </w:p>
        </w:tc>
      </w:tr>
      <w:tr w:rsidR="00C43D3E" w:rsidRPr="00C43D3E" w14:paraId="4D7D04F0" w14:textId="77777777" w:rsidTr="000117F7">
        <w:tc>
          <w:tcPr>
            <w:tcW w:w="1790" w:type="dxa"/>
            <w:vMerge/>
          </w:tcPr>
          <w:p w14:paraId="41EB299F" w14:textId="77777777" w:rsidR="00DE0C3E" w:rsidRPr="00C43D3E" w:rsidRDefault="00DE0C3E">
            <w:pPr>
              <w:rPr>
                <w:rFonts w:ascii="Times New Roman" w:hAnsi="Times New Roman" w:cs="Times New Roman"/>
              </w:rPr>
            </w:pPr>
          </w:p>
        </w:tc>
        <w:tc>
          <w:tcPr>
            <w:tcW w:w="1895" w:type="dxa"/>
          </w:tcPr>
          <w:p w14:paraId="75A88C61" w14:textId="166D3E99" w:rsidR="00DE0C3E" w:rsidRPr="00C43D3E" w:rsidRDefault="00DE0C3E"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Estimated or actual use of the program</w:t>
            </w:r>
          </w:p>
        </w:tc>
        <w:tc>
          <w:tcPr>
            <w:tcW w:w="5665" w:type="dxa"/>
          </w:tcPr>
          <w:p w14:paraId="26198429" w14:textId="0D8F2B71" w:rsidR="00DE0C3E" w:rsidRPr="00C43D3E" w:rsidRDefault="00DE0C3E" w:rsidP="00070A7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I used to eat fried bitter gourds and lady's fingers, but after coming to the meeting, I learned from the group that it can be boiled and prepared as a salad. I started consuming it as a salad, and it tastes well, too.</w:t>
            </w:r>
            <w:r w:rsidR="00C43D3E" w:rsidRPr="00C43D3E">
              <w:rPr>
                <w:rStyle w:val="SubtleEmphasis"/>
                <w:rFonts w:ascii="Times New Roman" w:hAnsi="Times New Roman" w:cs="Times New Roman"/>
                <w:color w:val="auto"/>
              </w:rPr>
              <w:t xml:space="preserve"> </w:t>
            </w:r>
            <w:r w:rsidRPr="00C43D3E">
              <w:rPr>
                <w:rStyle w:val="SubtleEmphasis"/>
                <w:rFonts w:ascii="Times New Roman" w:hAnsi="Times New Roman" w:cs="Times New Roman"/>
                <w:color w:val="auto"/>
              </w:rPr>
              <w:t>(Meeting Discussion, Marginalised group participant)</w:t>
            </w:r>
          </w:p>
          <w:p w14:paraId="3BEFEAA4" w14:textId="77777777" w:rsidR="00DE0C3E" w:rsidRPr="00C43D3E" w:rsidRDefault="00DE0C3E" w:rsidP="00070A77">
            <w:pPr>
              <w:rPr>
                <w:rStyle w:val="SubtleEmphasis"/>
                <w:rFonts w:ascii="Times New Roman" w:hAnsi="Times New Roman" w:cs="Times New Roman"/>
                <w:color w:val="auto"/>
              </w:rPr>
            </w:pPr>
          </w:p>
          <w:p w14:paraId="7E0975EF" w14:textId="3490E4E7" w:rsidR="00DE0C3E" w:rsidRPr="00C43D3E" w:rsidRDefault="00DE0C3E" w:rsidP="00070A7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 xml:space="preserve">(Before) I thought daily household tasks were enough to manage my blood sugar. However, I've learned that incorporating yoga and other exercises is essential. I now walk at least an hour a day, and yesterday, my blood sugar level was in control. (Meeting </w:t>
            </w:r>
            <w:r w:rsidR="00BB3DFE" w:rsidRPr="00C43D3E">
              <w:rPr>
                <w:rStyle w:val="SubtleEmphasis"/>
                <w:rFonts w:ascii="Times New Roman" w:hAnsi="Times New Roman" w:cs="Times New Roman"/>
                <w:color w:val="auto"/>
              </w:rPr>
              <w:t>D</w:t>
            </w:r>
            <w:r w:rsidRPr="00C43D3E">
              <w:rPr>
                <w:rStyle w:val="SubtleEmphasis"/>
                <w:rFonts w:ascii="Times New Roman" w:hAnsi="Times New Roman" w:cs="Times New Roman"/>
                <w:color w:val="auto"/>
              </w:rPr>
              <w:t>iscussion, Women group participant)</w:t>
            </w:r>
          </w:p>
          <w:p w14:paraId="4BFE424B" w14:textId="77777777" w:rsidR="00DE0C3E" w:rsidRPr="00C43D3E" w:rsidRDefault="00DE0C3E" w:rsidP="00070A77">
            <w:pPr>
              <w:rPr>
                <w:rStyle w:val="SubtleEmphasis"/>
                <w:rFonts w:ascii="Times New Roman" w:hAnsi="Times New Roman" w:cs="Times New Roman"/>
                <w:color w:val="auto"/>
              </w:rPr>
            </w:pPr>
          </w:p>
          <w:p w14:paraId="74420372" w14:textId="1EA960FB" w:rsidR="00DE0C3E" w:rsidRPr="00C43D3E" w:rsidRDefault="00DE0C3E" w:rsidP="00070A7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 xml:space="preserve">After attending the meetings, I went for a check-up, got tested and was diagnosed with diabetes. I have started taking medicine (Meeting </w:t>
            </w:r>
            <w:r w:rsidR="00BB3DFE" w:rsidRPr="00C43D3E">
              <w:rPr>
                <w:rStyle w:val="SubtleEmphasis"/>
                <w:rFonts w:ascii="Times New Roman" w:hAnsi="Times New Roman" w:cs="Times New Roman"/>
                <w:color w:val="auto"/>
              </w:rPr>
              <w:t>D</w:t>
            </w:r>
            <w:r w:rsidRPr="00C43D3E">
              <w:rPr>
                <w:rStyle w:val="SubtleEmphasis"/>
                <w:rFonts w:ascii="Times New Roman" w:hAnsi="Times New Roman" w:cs="Times New Roman"/>
                <w:color w:val="auto"/>
              </w:rPr>
              <w:t>iscussion, Mixed group participant)</w:t>
            </w:r>
          </w:p>
          <w:p w14:paraId="27553544" w14:textId="77777777" w:rsidR="00DE0C3E" w:rsidRPr="00C43D3E" w:rsidRDefault="00DE0C3E" w:rsidP="00070A77">
            <w:pPr>
              <w:rPr>
                <w:rStyle w:val="SubtleEmphasis"/>
                <w:rFonts w:ascii="Times New Roman" w:hAnsi="Times New Roman" w:cs="Times New Roman"/>
                <w:color w:val="auto"/>
              </w:rPr>
            </w:pPr>
          </w:p>
          <w:p w14:paraId="1CBBE603" w14:textId="0DA6F19D" w:rsidR="00DE0C3E" w:rsidRPr="00C43D3E" w:rsidRDefault="00DE0C3E" w:rsidP="00070A7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w:t>
            </w:r>
            <w:proofErr w:type="gramStart"/>
            <w:r w:rsidRPr="00C43D3E">
              <w:rPr>
                <w:rStyle w:val="SubtleEmphasis"/>
                <w:rFonts w:ascii="Times New Roman" w:hAnsi="Times New Roman" w:cs="Times New Roman"/>
                <w:color w:val="auto"/>
              </w:rPr>
              <w:t>…..</w:t>
            </w:r>
            <w:proofErr w:type="gramEnd"/>
            <w:r w:rsidRPr="00C43D3E">
              <w:rPr>
                <w:rStyle w:val="SubtleEmphasis"/>
                <w:rFonts w:ascii="Times New Roman" w:hAnsi="Times New Roman" w:cs="Times New Roman"/>
                <w:color w:val="auto"/>
              </w:rPr>
              <w:t>It’s the little things we learned here, you told us that you keep medicine in your pillow so that you don’t forget………ask your grandchild to schedule alarm in his mobile, he will then remind you to take the medicine. (</w:t>
            </w:r>
            <w:sdt>
              <w:sdtPr>
                <w:rPr>
                  <w:rStyle w:val="SubtleEmphasis"/>
                  <w:rFonts w:ascii="Times New Roman" w:hAnsi="Times New Roman" w:cs="Times New Roman"/>
                  <w:color w:val="auto"/>
                </w:rPr>
                <w:tag w:val="goog_rdk_15"/>
                <w:id w:val="2130203455"/>
              </w:sdtPr>
              <w:sdtEndPr>
                <w:rPr>
                  <w:rStyle w:val="SubtleEmphasis"/>
                </w:rPr>
              </w:sdtEndPr>
              <w:sdtContent/>
            </w:sdt>
            <w:r w:rsidRPr="00C43D3E">
              <w:rPr>
                <w:rStyle w:val="SubtleEmphasis"/>
                <w:rFonts w:ascii="Times New Roman" w:hAnsi="Times New Roman" w:cs="Times New Roman"/>
                <w:color w:val="auto"/>
              </w:rPr>
              <w:t>Meeting Discussion, Elderly group participant)</w:t>
            </w:r>
          </w:p>
          <w:p w14:paraId="5E1E5A5A" w14:textId="77777777" w:rsidR="00DE0C3E" w:rsidRPr="00C43D3E" w:rsidRDefault="00DE0C3E" w:rsidP="000117F7">
            <w:pPr>
              <w:rPr>
                <w:rStyle w:val="SubtleEmphasis"/>
                <w:rFonts w:ascii="Times New Roman" w:hAnsi="Times New Roman" w:cs="Times New Roman"/>
                <w:color w:val="auto"/>
              </w:rPr>
            </w:pPr>
          </w:p>
        </w:tc>
      </w:tr>
      <w:tr w:rsidR="00C43D3E" w:rsidRPr="00C43D3E" w14:paraId="10FFB437" w14:textId="77777777" w:rsidTr="000117F7">
        <w:tc>
          <w:tcPr>
            <w:tcW w:w="1790" w:type="dxa"/>
            <w:vMerge w:val="restart"/>
          </w:tcPr>
          <w:p w14:paraId="4BAB0B0F" w14:textId="670DB07D" w:rsidR="00DE0C3E" w:rsidRPr="00C43D3E" w:rsidRDefault="00DE0C3E">
            <w:pPr>
              <w:rPr>
                <w:rFonts w:ascii="Times New Roman" w:hAnsi="Times New Roman" w:cs="Times New Roman"/>
              </w:rPr>
            </w:pPr>
            <w:r w:rsidRPr="00C43D3E">
              <w:rPr>
                <w:rFonts w:ascii="Times New Roman" w:hAnsi="Times New Roman" w:cs="Times New Roman"/>
              </w:rPr>
              <w:t>Practicality</w:t>
            </w:r>
          </w:p>
        </w:tc>
        <w:tc>
          <w:tcPr>
            <w:tcW w:w="1895" w:type="dxa"/>
          </w:tcPr>
          <w:p w14:paraId="613F484F" w14:textId="77459DE0" w:rsidR="00DE0C3E" w:rsidRPr="00C43D3E" w:rsidRDefault="00DE0C3E"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Need for an expert led meeting</w:t>
            </w:r>
          </w:p>
        </w:tc>
        <w:tc>
          <w:tcPr>
            <w:tcW w:w="5665" w:type="dxa"/>
          </w:tcPr>
          <w:p w14:paraId="197B1A19" w14:textId="7A82F8BF" w:rsidR="00DE0C3E" w:rsidRPr="00C43D3E" w:rsidRDefault="00DE0C3E"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 xml:space="preserve">I have been asking the members of this group multiple times to start doing physical exercise daily in our community. But no one follows me since I do not have </w:t>
            </w:r>
            <w:r w:rsidRPr="00C43D3E">
              <w:rPr>
                <w:rStyle w:val="SubtleEmphasis"/>
                <w:rFonts w:ascii="Times New Roman" w:hAnsi="Times New Roman" w:cs="Times New Roman"/>
                <w:color w:val="auto"/>
              </w:rPr>
              <w:lastRenderedPageBreak/>
              <w:t>the required skills to keep them engaged. (Meeting Discussion, Marginalised group participant)</w:t>
            </w:r>
          </w:p>
          <w:p w14:paraId="54628B2B" w14:textId="77777777" w:rsidR="00DE0C3E" w:rsidRPr="00C43D3E" w:rsidRDefault="00DE0C3E" w:rsidP="000117F7">
            <w:pPr>
              <w:rPr>
                <w:rStyle w:val="SubtleEmphasis"/>
                <w:rFonts w:ascii="Times New Roman" w:hAnsi="Times New Roman" w:cs="Times New Roman"/>
                <w:color w:val="auto"/>
              </w:rPr>
            </w:pPr>
          </w:p>
          <w:p w14:paraId="6381C48A" w14:textId="666AF79A" w:rsidR="00DE0C3E" w:rsidRPr="00C43D3E" w:rsidRDefault="00DE0C3E"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 xml:space="preserve">These meetings are very nice, but if we had visits from nurses or doctors, having our sugar and pressure tested, along with getting the right information, would be an added value. (Meeting </w:t>
            </w:r>
            <w:r w:rsidR="00BB3DFE" w:rsidRPr="00C43D3E">
              <w:rPr>
                <w:rStyle w:val="SubtleEmphasis"/>
                <w:rFonts w:ascii="Times New Roman" w:hAnsi="Times New Roman" w:cs="Times New Roman"/>
                <w:color w:val="auto"/>
              </w:rPr>
              <w:t>D</w:t>
            </w:r>
            <w:r w:rsidRPr="00C43D3E">
              <w:rPr>
                <w:rStyle w:val="SubtleEmphasis"/>
                <w:rFonts w:ascii="Times New Roman" w:hAnsi="Times New Roman" w:cs="Times New Roman"/>
                <w:color w:val="auto"/>
              </w:rPr>
              <w:t>iscussion, Elderly group participant)</w:t>
            </w:r>
          </w:p>
          <w:p w14:paraId="7BD40CE5" w14:textId="77777777" w:rsidR="00DE0C3E" w:rsidRPr="00C43D3E" w:rsidRDefault="00DE0C3E" w:rsidP="000117F7">
            <w:pPr>
              <w:rPr>
                <w:rStyle w:val="SubtleEmphasis"/>
                <w:rFonts w:ascii="Times New Roman" w:hAnsi="Times New Roman" w:cs="Times New Roman"/>
                <w:color w:val="auto"/>
              </w:rPr>
            </w:pPr>
          </w:p>
        </w:tc>
      </w:tr>
      <w:tr w:rsidR="00C43D3E" w:rsidRPr="00C43D3E" w14:paraId="46996B62" w14:textId="77777777" w:rsidTr="000117F7">
        <w:tc>
          <w:tcPr>
            <w:tcW w:w="1790" w:type="dxa"/>
            <w:vMerge/>
          </w:tcPr>
          <w:p w14:paraId="6C924092" w14:textId="77777777" w:rsidR="00DE0C3E" w:rsidRPr="00C43D3E" w:rsidRDefault="00DE0C3E">
            <w:pPr>
              <w:rPr>
                <w:rFonts w:ascii="Times New Roman" w:hAnsi="Times New Roman" w:cs="Times New Roman"/>
              </w:rPr>
            </w:pPr>
          </w:p>
        </w:tc>
        <w:tc>
          <w:tcPr>
            <w:tcW w:w="1895" w:type="dxa"/>
          </w:tcPr>
          <w:p w14:paraId="41C4236A" w14:textId="48E49F48" w:rsidR="00DE0C3E" w:rsidRPr="00C43D3E" w:rsidRDefault="00DE0C3E"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Group Composition</w:t>
            </w:r>
          </w:p>
        </w:tc>
        <w:tc>
          <w:tcPr>
            <w:tcW w:w="5665" w:type="dxa"/>
          </w:tcPr>
          <w:p w14:paraId="05BF784F" w14:textId="74602BB6" w:rsidR="00DE0C3E" w:rsidRPr="00C43D3E" w:rsidRDefault="00DE0C3E"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 xml:space="preserve">I feel comfortable in the meeting because we are similar people from our own community, and we relate ourselves with our experiences. You can form this kind of group in other places too (Meeting </w:t>
            </w:r>
            <w:r w:rsidR="00BB3DFE" w:rsidRPr="00C43D3E">
              <w:rPr>
                <w:rStyle w:val="SubtleEmphasis"/>
                <w:rFonts w:ascii="Times New Roman" w:hAnsi="Times New Roman" w:cs="Times New Roman"/>
                <w:color w:val="auto"/>
              </w:rPr>
              <w:t>D</w:t>
            </w:r>
            <w:r w:rsidRPr="00C43D3E">
              <w:rPr>
                <w:rStyle w:val="SubtleEmphasis"/>
                <w:rFonts w:ascii="Times New Roman" w:hAnsi="Times New Roman" w:cs="Times New Roman"/>
                <w:color w:val="auto"/>
              </w:rPr>
              <w:t>iscussion, Marginalised group participant)</w:t>
            </w:r>
          </w:p>
          <w:p w14:paraId="15889A12" w14:textId="77777777" w:rsidR="00DE0C3E" w:rsidRPr="00C43D3E" w:rsidRDefault="00DE0C3E" w:rsidP="000117F7">
            <w:pPr>
              <w:rPr>
                <w:rStyle w:val="SubtleEmphasis"/>
                <w:rFonts w:ascii="Times New Roman" w:hAnsi="Times New Roman" w:cs="Times New Roman"/>
                <w:color w:val="auto"/>
              </w:rPr>
            </w:pPr>
          </w:p>
          <w:p w14:paraId="348B6E45" w14:textId="147AF5F4" w:rsidR="00DE0C3E" w:rsidRPr="00C43D3E" w:rsidRDefault="00DE0C3E"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I think when there were people sharing similar backgrounds in the group, they would have the same thoughts, experiences and problems. If we had mixed the younger people with the elderly group, there would be more discussions. The elderly would have learned from younger people's knowledge, and younger ones would have learned from their experiences. (IDI- FCHV)</w:t>
            </w:r>
          </w:p>
          <w:p w14:paraId="1C8F7573" w14:textId="16032CEC" w:rsidR="00DE0C3E" w:rsidRPr="00C43D3E" w:rsidRDefault="00DE0C3E" w:rsidP="000117F7">
            <w:pPr>
              <w:rPr>
                <w:rStyle w:val="SubtleEmphasis"/>
                <w:rFonts w:ascii="Times New Roman" w:hAnsi="Times New Roman" w:cs="Times New Roman"/>
                <w:color w:val="auto"/>
              </w:rPr>
            </w:pPr>
          </w:p>
        </w:tc>
      </w:tr>
      <w:tr w:rsidR="00C43D3E" w:rsidRPr="00C43D3E" w14:paraId="76206F4C" w14:textId="77777777" w:rsidTr="000117F7">
        <w:tc>
          <w:tcPr>
            <w:tcW w:w="1790" w:type="dxa"/>
            <w:vMerge/>
          </w:tcPr>
          <w:p w14:paraId="22380B80" w14:textId="77777777" w:rsidR="00DE0C3E" w:rsidRPr="00C43D3E" w:rsidRDefault="00DE0C3E">
            <w:pPr>
              <w:rPr>
                <w:rFonts w:ascii="Times New Roman" w:hAnsi="Times New Roman" w:cs="Times New Roman"/>
              </w:rPr>
            </w:pPr>
          </w:p>
        </w:tc>
        <w:tc>
          <w:tcPr>
            <w:tcW w:w="1895" w:type="dxa"/>
          </w:tcPr>
          <w:p w14:paraId="5B1DF98D" w14:textId="32634F62" w:rsidR="00DE0C3E" w:rsidRPr="00C43D3E" w:rsidRDefault="00DE0C3E"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Meeting Times</w:t>
            </w:r>
          </w:p>
        </w:tc>
        <w:tc>
          <w:tcPr>
            <w:tcW w:w="5665" w:type="dxa"/>
          </w:tcPr>
          <w:p w14:paraId="7D2D38BC" w14:textId="5472379F" w:rsidR="00DE0C3E" w:rsidRPr="00C43D3E" w:rsidRDefault="00DE0C3E"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 xml:space="preserve">I tried to convince people not to miss any meetings, but they have their priorities. So, they were reluctant to come to the meetings. (Meeting </w:t>
            </w:r>
            <w:r w:rsidR="00BB3DFE" w:rsidRPr="00C43D3E">
              <w:rPr>
                <w:rStyle w:val="SubtleEmphasis"/>
                <w:rFonts w:ascii="Times New Roman" w:hAnsi="Times New Roman" w:cs="Times New Roman"/>
                <w:color w:val="auto"/>
              </w:rPr>
              <w:t>D</w:t>
            </w:r>
            <w:r w:rsidRPr="00C43D3E">
              <w:rPr>
                <w:rStyle w:val="SubtleEmphasis"/>
                <w:rFonts w:ascii="Times New Roman" w:hAnsi="Times New Roman" w:cs="Times New Roman"/>
                <w:color w:val="auto"/>
              </w:rPr>
              <w:t>iscussion, Marginalised group participant)</w:t>
            </w:r>
          </w:p>
          <w:p w14:paraId="27FB7E13" w14:textId="77777777" w:rsidR="00DE0C3E" w:rsidRPr="00C43D3E" w:rsidRDefault="00DE0C3E" w:rsidP="000117F7">
            <w:pPr>
              <w:rPr>
                <w:rStyle w:val="SubtleEmphasis"/>
                <w:rFonts w:ascii="Times New Roman" w:hAnsi="Times New Roman" w:cs="Times New Roman"/>
                <w:color w:val="auto"/>
              </w:rPr>
            </w:pPr>
          </w:p>
        </w:tc>
      </w:tr>
      <w:tr w:rsidR="00C43D3E" w:rsidRPr="00C43D3E" w14:paraId="3581533D" w14:textId="77777777" w:rsidTr="000117F7">
        <w:tc>
          <w:tcPr>
            <w:tcW w:w="1790" w:type="dxa"/>
          </w:tcPr>
          <w:p w14:paraId="49570DA2" w14:textId="3FB5E320" w:rsidR="00070A77" w:rsidRPr="00C43D3E" w:rsidRDefault="00070A77">
            <w:pPr>
              <w:rPr>
                <w:rFonts w:ascii="Times New Roman" w:hAnsi="Times New Roman" w:cs="Times New Roman"/>
              </w:rPr>
            </w:pPr>
            <w:r w:rsidRPr="00C43D3E">
              <w:rPr>
                <w:rFonts w:ascii="Times New Roman" w:hAnsi="Times New Roman" w:cs="Times New Roman"/>
              </w:rPr>
              <w:t>Implementation</w:t>
            </w:r>
          </w:p>
        </w:tc>
        <w:tc>
          <w:tcPr>
            <w:tcW w:w="1895" w:type="dxa"/>
          </w:tcPr>
          <w:p w14:paraId="7C5043AF" w14:textId="77777777" w:rsidR="00070A77" w:rsidRPr="00C43D3E" w:rsidRDefault="00070A77"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Factors affecting implementation</w:t>
            </w:r>
          </w:p>
          <w:p w14:paraId="2BB2D75F" w14:textId="4CCAE28F" w:rsidR="00395385" w:rsidRPr="00C43D3E" w:rsidRDefault="00395385" w:rsidP="000117F7">
            <w:pPr>
              <w:rPr>
                <w:rStyle w:val="SubtleEmphasis"/>
                <w:rFonts w:ascii="Times New Roman" w:hAnsi="Times New Roman" w:cs="Times New Roman"/>
                <w:color w:val="auto"/>
              </w:rPr>
            </w:pPr>
            <w:r w:rsidRPr="00C43D3E">
              <w:rPr>
                <w:rStyle w:val="SubtleEmphasis"/>
                <w:color w:val="auto"/>
              </w:rPr>
              <w:t>(Barriers)</w:t>
            </w:r>
          </w:p>
        </w:tc>
        <w:tc>
          <w:tcPr>
            <w:tcW w:w="5665" w:type="dxa"/>
          </w:tcPr>
          <w:p w14:paraId="6BAC314F" w14:textId="4BDF3791" w:rsidR="00070A77" w:rsidRPr="00C43D3E" w:rsidRDefault="00070A77" w:rsidP="00070A77">
            <w:pPr>
              <w:jc w:val="both"/>
              <w:rPr>
                <w:rFonts w:ascii="Times New Roman" w:hAnsi="Times New Roman" w:cs="Times New Roman"/>
                <w:i/>
              </w:rPr>
            </w:pPr>
            <w:r w:rsidRPr="00C43D3E">
              <w:rPr>
                <w:rFonts w:ascii="Times New Roman" w:hAnsi="Times New Roman" w:cs="Times New Roman"/>
                <w:i/>
              </w:rPr>
              <w:t>In the morning my daughter-in-law goes to work. So, I have to give them (grandchildren) breakfast, make her hair, then make food, make them eat and send them to school. Only after that I will have time to breathe. So, I don’t have time to walk in the morning. (</w:t>
            </w:r>
            <w:r w:rsidR="00BB3DFE" w:rsidRPr="00C43D3E">
              <w:rPr>
                <w:rFonts w:ascii="Times New Roman" w:hAnsi="Times New Roman" w:cs="Times New Roman"/>
                <w:i/>
              </w:rPr>
              <w:t>Meeting Discussion, M</w:t>
            </w:r>
            <w:r w:rsidRPr="00C43D3E">
              <w:rPr>
                <w:rFonts w:ascii="Times New Roman" w:hAnsi="Times New Roman" w:cs="Times New Roman"/>
                <w:i/>
              </w:rPr>
              <w:t xml:space="preserve">arginalized </w:t>
            </w:r>
            <w:r w:rsidR="00BB3DFE" w:rsidRPr="00C43D3E">
              <w:rPr>
                <w:rFonts w:ascii="Times New Roman" w:hAnsi="Times New Roman" w:cs="Times New Roman"/>
                <w:i/>
              </w:rPr>
              <w:t>group participant</w:t>
            </w:r>
            <w:r w:rsidRPr="00C43D3E">
              <w:rPr>
                <w:rFonts w:ascii="Times New Roman" w:hAnsi="Times New Roman" w:cs="Times New Roman"/>
                <w:i/>
              </w:rPr>
              <w:t>)</w:t>
            </w:r>
          </w:p>
          <w:p w14:paraId="65A97620" w14:textId="77777777" w:rsidR="00070A77" w:rsidRPr="00C43D3E" w:rsidRDefault="00070A77" w:rsidP="007670C5">
            <w:pPr>
              <w:ind w:left="-16"/>
              <w:rPr>
                <w:rFonts w:ascii="Times New Roman" w:hAnsi="Times New Roman" w:cs="Times New Roman"/>
                <w:i/>
              </w:rPr>
            </w:pPr>
          </w:p>
          <w:p w14:paraId="2DE77A58" w14:textId="0CC956D8" w:rsidR="007670C5" w:rsidRPr="00C43D3E" w:rsidRDefault="007670C5" w:rsidP="007670C5">
            <w:pPr>
              <w:shd w:val="clear" w:color="auto" w:fill="FFFFFF"/>
              <w:ind w:left="-16"/>
              <w:jc w:val="both"/>
              <w:rPr>
                <w:rFonts w:ascii="Times New Roman" w:hAnsi="Times New Roman" w:cs="Times New Roman"/>
                <w:i/>
              </w:rPr>
            </w:pPr>
            <w:r w:rsidRPr="00C43D3E">
              <w:rPr>
                <w:rFonts w:ascii="Times New Roman" w:hAnsi="Times New Roman" w:cs="Times New Roman"/>
                <w:i/>
              </w:rPr>
              <w:t>Cooking is a family affair – and family’s desire becomes important to own sometimes</w:t>
            </w:r>
            <w:r w:rsidR="00C43D3E" w:rsidRPr="00C43D3E">
              <w:rPr>
                <w:rFonts w:ascii="Times New Roman" w:hAnsi="Times New Roman" w:cs="Times New Roman"/>
                <w:i/>
              </w:rPr>
              <w:t xml:space="preserve"> (Meeting Discussion, Women</w:t>
            </w:r>
            <w:r w:rsidRPr="00C43D3E">
              <w:rPr>
                <w:rFonts w:ascii="Times New Roman" w:hAnsi="Times New Roman" w:cs="Times New Roman"/>
                <w:i/>
              </w:rPr>
              <w:t xml:space="preserve"> and </w:t>
            </w:r>
            <w:r w:rsidR="00C43D3E" w:rsidRPr="00C43D3E">
              <w:rPr>
                <w:rFonts w:ascii="Times New Roman" w:hAnsi="Times New Roman" w:cs="Times New Roman"/>
                <w:i/>
              </w:rPr>
              <w:t>E</w:t>
            </w:r>
            <w:r w:rsidRPr="00C43D3E">
              <w:rPr>
                <w:rFonts w:ascii="Times New Roman" w:hAnsi="Times New Roman" w:cs="Times New Roman"/>
                <w:i/>
              </w:rPr>
              <w:t>lderly group</w:t>
            </w:r>
            <w:r w:rsidR="00C43D3E" w:rsidRPr="00C43D3E">
              <w:rPr>
                <w:rFonts w:ascii="Times New Roman" w:hAnsi="Times New Roman" w:cs="Times New Roman"/>
                <w:i/>
              </w:rPr>
              <w:t xml:space="preserve"> participant</w:t>
            </w:r>
            <w:r w:rsidRPr="00C43D3E">
              <w:rPr>
                <w:rFonts w:ascii="Times New Roman" w:hAnsi="Times New Roman" w:cs="Times New Roman"/>
                <w:i/>
              </w:rPr>
              <w:t>)</w:t>
            </w:r>
          </w:p>
          <w:p w14:paraId="51C205F1" w14:textId="77777777" w:rsidR="007670C5" w:rsidRPr="00C43D3E" w:rsidRDefault="007670C5" w:rsidP="007670C5">
            <w:pPr>
              <w:shd w:val="clear" w:color="auto" w:fill="FFFFFF"/>
              <w:ind w:left="-16"/>
              <w:jc w:val="both"/>
              <w:rPr>
                <w:rFonts w:ascii="Times New Roman" w:hAnsi="Times New Roman" w:cs="Times New Roman"/>
                <w:i/>
              </w:rPr>
            </w:pPr>
          </w:p>
          <w:p w14:paraId="0A43F35F" w14:textId="02F0D0DE" w:rsidR="00913CB5" w:rsidRPr="00C43D3E" w:rsidRDefault="007670C5" w:rsidP="007670C5">
            <w:pPr>
              <w:ind w:left="-16"/>
              <w:rPr>
                <w:rFonts w:ascii="Times New Roman" w:hAnsi="Times New Roman" w:cs="Times New Roman"/>
                <w:i/>
              </w:rPr>
            </w:pPr>
            <w:r w:rsidRPr="00C43D3E">
              <w:rPr>
                <w:rFonts w:ascii="Times New Roman" w:hAnsi="Times New Roman" w:cs="Times New Roman"/>
                <w:i/>
              </w:rPr>
              <w:t>if you are taking 3-4 medicines the medicines will control – there is lesser need to focus on non-pharmacological measures (if you are on medicines – self-management measures are secondary) (</w:t>
            </w:r>
            <w:r w:rsidR="00C43D3E" w:rsidRPr="00C43D3E">
              <w:rPr>
                <w:rFonts w:ascii="Times New Roman" w:hAnsi="Times New Roman" w:cs="Times New Roman"/>
                <w:i/>
              </w:rPr>
              <w:t xml:space="preserve">Meeting Discussion, </w:t>
            </w:r>
            <w:r w:rsidRPr="00C43D3E">
              <w:rPr>
                <w:rFonts w:ascii="Times New Roman" w:hAnsi="Times New Roman" w:cs="Times New Roman"/>
                <w:i/>
              </w:rPr>
              <w:t>Elderly group)</w:t>
            </w:r>
          </w:p>
          <w:p w14:paraId="7A44B8EF" w14:textId="77777777" w:rsidR="00DE0C3E" w:rsidRPr="00C43D3E" w:rsidRDefault="00DE0C3E" w:rsidP="007670C5">
            <w:pPr>
              <w:ind w:left="-16"/>
            </w:pPr>
          </w:p>
          <w:p w14:paraId="3977940C" w14:textId="0551E3B6" w:rsidR="00DE0C3E" w:rsidRPr="00C43D3E" w:rsidRDefault="00DE0C3E" w:rsidP="00DE0C3E">
            <w:pPr>
              <w:shd w:val="clear" w:color="auto" w:fill="FFFFFF"/>
              <w:spacing w:line="235" w:lineRule="atLeast"/>
              <w:ind w:left="-16"/>
              <w:rPr>
                <w:rFonts w:ascii="Times New Roman" w:hAnsi="Times New Roman" w:cs="Times New Roman"/>
                <w:i/>
              </w:rPr>
            </w:pPr>
            <w:r w:rsidRPr="00C43D3E">
              <w:rPr>
                <w:rFonts w:ascii="Times New Roman" w:hAnsi="Times New Roman" w:cs="Times New Roman"/>
                <w:i/>
              </w:rPr>
              <w:lastRenderedPageBreak/>
              <w:t>If we start taking medicines, we have to take it for lifelong. It will cause many side effects such as kidney problems, gastritis. (</w:t>
            </w:r>
            <w:r w:rsidR="00C43D3E" w:rsidRPr="00C43D3E">
              <w:rPr>
                <w:rFonts w:ascii="Times New Roman" w:hAnsi="Times New Roman" w:cs="Times New Roman"/>
                <w:i/>
              </w:rPr>
              <w:t>Meeting Discussion, M</w:t>
            </w:r>
            <w:r w:rsidRPr="00C43D3E">
              <w:rPr>
                <w:rFonts w:ascii="Times New Roman" w:hAnsi="Times New Roman" w:cs="Times New Roman"/>
                <w:i/>
              </w:rPr>
              <w:t>ixed group</w:t>
            </w:r>
            <w:r w:rsidR="00C43D3E" w:rsidRPr="00C43D3E">
              <w:rPr>
                <w:rFonts w:ascii="Times New Roman" w:hAnsi="Times New Roman" w:cs="Times New Roman"/>
                <w:i/>
              </w:rPr>
              <w:t xml:space="preserve"> participant</w:t>
            </w:r>
            <w:r w:rsidRPr="00C43D3E">
              <w:rPr>
                <w:rFonts w:ascii="Times New Roman" w:hAnsi="Times New Roman" w:cs="Times New Roman"/>
                <w:i/>
              </w:rPr>
              <w:t>)</w:t>
            </w:r>
          </w:p>
          <w:p w14:paraId="41F3CDA5" w14:textId="77777777" w:rsidR="00DE0C3E" w:rsidRPr="00C43D3E" w:rsidRDefault="00DE0C3E" w:rsidP="00DE0C3E">
            <w:pPr>
              <w:shd w:val="clear" w:color="auto" w:fill="FFFFFF"/>
              <w:spacing w:line="235" w:lineRule="atLeast"/>
              <w:ind w:left="-16"/>
              <w:rPr>
                <w:rFonts w:ascii="Times New Roman" w:hAnsi="Times New Roman" w:cs="Times New Roman"/>
                <w:i/>
              </w:rPr>
            </w:pPr>
          </w:p>
          <w:p w14:paraId="215AEBF5" w14:textId="2F30A27C" w:rsidR="00DE0C3E" w:rsidRPr="00C43D3E" w:rsidRDefault="00DE0C3E" w:rsidP="00DE0C3E">
            <w:pPr>
              <w:spacing w:line="300" w:lineRule="atLeast"/>
              <w:ind w:left="-16"/>
              <w:rPr>
                <w:rFonts w:ascii="Times New Roman" w:hAnsi="Times New Roman" w:cs="Times New Roman"/>
                <w:i/>
              </w:rPr>
            </w:pPr>
            <w:r w:rsidRPr="00C43D3E">
              <w:rPr>
                <w:rFonts w:ascii="Times New Roman" w:hAnsi="Times New Roman" w:cs="Times New Roman"/>
                <w:i/>
              </w:rPr>
              <w:t>There is no tendency to give much details about the medicine to the patients. (</w:t>
            </w:r>
            <w:r w:rsidR="00C43D3E" w:rsidRPr="00C43D3E">
              <w:rPr>
                <w:rFonts w:ascii="Times New Roman" w:hAnsi="Times New Roman" w:cs="Times New Roman"/>
                <w:i/>
              </w:rPr>
              <w:t>Meeting Discussion, Mixed group participant</w:t>
            </w:r>
            <w:r w:rsidRPr="00C43D3E">
              <w:rPr>
                <w:rFonts w:ascii="Times New Roman" w:hAnsi="Times New Roman" w:cs="Times New Roman"/>
                <w:i/>
              </w:rPr>
              <w:t>)</w:t>
            </w:r>
          </w:p>
          <w:p w14:paraId="0BFCD13E" w14:textId="77777777" w:rsidR="00DE0C3E" w:rsidRPr="00C43D3E" w:rsidRDefault="00DE0C3E" w:rsidP="00DE0C3E">
            <w:pPr>
              <w:spacing w:line="300" w:lineRule="atLeast"/>
              <w:ind w:hanging="106"/>
              <w:rPr>
                <w:rFonts w:ascii="Times New Roman" w:hAnsi="Times New Roman" w:cs="Times New Roman"/>
                <w:i/>
              </w:rPr>
            </w:pPr>
          </w:p>
          <w:p w14:paraId="381ADC36" w14:textId="46B8C620" w:rsidR="00DE0C3E" w:rsidRPr="00C43D3E" w:rsidRDefault="00DE0C3E" w:rsidP="00DE0C3E">
            <w:pPr>
              <w:spacing w:line="300" w:lineRule="atLeast"/>
              <w:ind w:hanging="16"/>
              <w:rPr>
                <w:rFonts w:ascii="Times New Roman" w:hAnsi="Times New Roman" w:cs="Times New Roman"/>
                <w:i/>
              </w:rPr>
            </w:pPr>
            <w:r w:rsidRPr="00C43D3E">
              <w:rPr>
                <w:rFonts w:ascii="Times New Roman" w:hAnsi="Times New Roman" w:cs="Times New Roman"/>
                <w:i/>
              </w:rPr>
              <w:t>I am not comfortable asking a doctor about the clear details of medication. I fear he would judge me negatively (</w:t>
            </w:r>
            <w:r w:rsidR="00C43D3E" w:rsidRPr="00C43D3E">
              <w:rPr>
                <w:rFonts w:ascii="Times New Roman" w:hAnsi="Times New Roman" w:cs="Times New Roman"/>
                <w:i/>
              </w:rPr>
              <w:t xml:space="preserve">Meeting Discussion, </w:t>
            </w:r>
            <w:r w:rsidRPr="00C43D3E">
              <w:rPr>
                <w:rFonts w:ascii="Times New Roman" w:hAnsi="Times New Roman" w:cs="Times New Roman"/>
                <w:i/>
              </w:rPr>
              <w:t>Women’s group</w:t>
            </w:r>
            <w:r w:rsidR="00C43D3E" w:rsidRPr="00C43D3E">
              <w:rPr>
                <w:rFonts w:ascii="Times New Roman" w:hAnsi="Times New Roman" w:cs="Times New Roman"/>
                <w:i/>
              </w:rPr>
              <w:t xml:space="preserve"> participant</w:t>
            </w:r>
            <w:r w:rsidRPr="00C43D3E">
              <w:rPr>
                <w:rFonts w:ascii="Times New Roman" w:hAnsi="Times New Roman" w:cs="Times New Roman"/>
                <w:i/>
              </w:rPr>
              <w:t>)</w:t>
            </w:r>
          </w:p>
          <w:p w14:paraId="06FD10FC" w14:textId="2805A202" w:rsidR="00DE0C3E" w:rsidRPr="00C43D3E" w:rsidRDefault="00DE0C3E" w:rsidP="007670C5">
            <w:pPr>
              <w:ind w:left="-16"/>
              <w:rPr>
                <w:rStyle w:val="SubtleEmphasis"/>
                <w:rFonts w:ascii="Times New Roman" w:hAnsi="Times New Roman" w:cs="Times New Roman"/>
                <w:color w:val="auto"/>
              </w:rPr>
            </w:pPr>
          </w:p>
        </w:tc>
      </w:tr>
      <w:tr w:rsidR="00395385" w:rsidRPr="00C43D3E" w14:paraId="41593841" w14:textId="77777777" w:rsidTr="000117F7">
        <w:tc>
          <w:tcPr>
            <w:tcW w:w="1790" w:type="dxa"/>
          </w:tcPr>
          <w:p w14:paraId="0946450D" w14:textId="77777777" w:rsidR="00395385" w:rsidRPr="00C43D3E" w:rsidRDefault="00395385">
            <w:pPr>
              <w:rPr>
                <w:rFonts w:ascii="Times New Roman" w:hAnsi="Times New Roman" w:cs="Times New Roman"/>
              </w:rPr>
            </w:pPr>
          </w:p>
        </w:tc>
        <w:tc>
          <w:tcPr>
            <w:tcW w:w="1895" w:type="dxa"/>
          </w:tcPr>
          <w:p w14:paraId="67D3C55C" w14:textId="496F043D" w:rsidR="00395385" w:rsidRPr="00C43D3E" w:rsidRDefault="00395385" w:rsidP="000117F7">
            <w:pPr>
              <w:rPr>
                <w:rStyle w:val="SubtleEmphasis"/>
                <w:rFonts w:ascii="Times New Roman" w:hAnsi="Times New Roman" w:cs="Times New Roman"/>
                <w:color w:val="auto"/>
              </w:rPr>
            </w:pPr>
            <w:r w:rsidRPr="00C43D3E">
              <w:rPr>
                <w:rStyle w:val="SubtleEmphasis"/>
                <w:rFonts w:ascii="Times New Roman" w:hAnsi="Times New Roman" w:cs="Times New Roman"/>
                <w:color w:val="auto"/>
              </w:rPr>
              <w:t>Facilitators</w:t>
            </w:r>
          </w:p>
        </w:tc>
        <w:tc>
          <w:tcPr>
            <w:tcW w:w="5665" w:type="dxa"/>
          </w:tcPr>
          <w:p w14:paraId="43027F09" w14:textId="74E62ED4" w:rsidR="00395385" w:rsidRPr="00C43D3E" w:rsidRDefault="00395385" w:rsidP="00395385">
            <w:pPr>
              <w:spacing w:line="276" w:lineRule="auto"/>
              <w:jc w:val="both"/>
              <w:rPr>
                <w:rFonts w:ascii="Times New Roman" w:hAnsi="Times New Roman" w:cs="Times New Roman"/>
                <w:i/>
              </w:rPr>
            </w:pPr>
            <w:r w:rsidRPr="00C43D3E">
              <w:rPr>
                <w:rFonts w:ascii="Times New Roman" w:hAnsi="Times New Roman" w:cs="Times New Roman"/>
                <w:i/>
              </w:rPr>
              <w:t>He (referring to someone the participant knew) was a patient of sugar. They had to cut his leg because he had a small wound and because of that small wound it went deeper and deeper. (</w:t>
            </w:r>
            <w:r w:rsidR="00C43D3E" w:rsidRPr="00C43D3E">
              <w:rPr>
                <w:rFonts w:ascii="Times New Roman" w:hAnsi="Times New Roman" w:cs="Times New Roman"/>
                <w:i/>
              </w:rPr>
              <w:t>Meeting Discussion</w:t>
            </w:r>
            <w:r w:rsidRPr="00C43D3E">
              <w:rPr>
                <w:rFonts w:ascii="Times New Roman" w:hAnsi="Times New Roman" w:cs="Times New Roman"/>
                <w:i/>
              </w:rPr>
              <w:t>, Marginalized group</w:t>
            </w:r>
            <w:r w:rsidR="00C43D3E" w:rsidRPr="00C43D3E">
              <w:rPr>
                <w:rFonts w:ascii="Times New Roman" w:hAnsi="Times New Roman" w:cs="Times New Roman"/>
                <w:i/>
              </w:rPr>
              <w:t xml:space="preserve"> participant</w:t>
            </w:r>
            <w:r w:rsidRPr="00C43D3E">
              <w:rPr>
                <w:rFonts w:ascii="Times New Roman" w:hAnsi="Times New Roman" w:cs="Times New Roman"/>
                <w:i/>
              </w:rPr>
              <w:t>)</w:t>
            </w:r>
          </w:p>
          <w:p w14:paraId="408A85D4" w14:textId="77777777" w:rsidR="00395385" w:rsidRPr="00C43D3E" w:rsidRDefault="00395385" w:rsidP="00395385">
            <w:pPr>
              <w:spacing w:line="276" w:lineRule="auto"/>
              <w:jc w:val="both"/>
              <w:rPr>
                <w:rFonts w:ascii="Times New Roman" w:hAnsi="Times New Roman" w:cs="Times New Roman"/>
                <w:i/>
              </w:rPr>
            </w:pPr>
          </w:p>
          <w:p w14:paraId="46C76ADA" w14:textId="6F70AC84" w:rsidR="00395385" w:rsidRPr="00C43D3E" w:rsidRDefault="00EB7990" w:rsidP="00395385">
            <w:pPr>
              <w:spacing w:line="276" w:lineRule="auto"/>
              <w:jc w:val="both"/>
              <w:rPr>
                <w:rFonts w:ascii="Times New Roman" w:hAnsi="Times New Roman" w:cs="Times New Roman"/>
                <w:i/>
              </w:rPr>
            </w:pPr>
            <w:r w:rsidRPr="00C43D3E">
              <w:rPr>
                <w:rFonts w:ascii="Times New Roman" w:hAnsi="Times New Roman" w:cs="Times New Roman"/>
                <w:i/>
              </w:rPr>
              <w:t xml:space="preserve">No, I haven't forgotten taking medication. If I tried to sleep without medication, my grandson </w:t>
            </w:r>
            <w:r w:rsidR="003C754D" w:rsidRPr="00C43D3E">
              <w:rPr>
                <w:rFonts w:ascii="Times New Roman" w:hAnsi="Times New Roman" w:cs="Times New Roman"/>
                <w:i/>
              </w:rPr>
              <w:t>reminds me;</w:t>
            </w:r>
            <w:r w:rsidRPr="00C43D3E">
              <w:rPr>
                <w:rFonts w:ascii="Times New Roman" w:hAnsi="Times New Roman" w:cs="Times New Roman"/>
                <w:i/>
              </w:rPr>
              <w:t xml:space="preserve"> he says: “Even if you forget other things, don’t forget to take this medicine.</w:t>
            </w:r>
            <w:r w:rsidR="003C754D" w:rsidRPr="00C43D3E">
              <w:rPr>
                <w:rFonts w:ascii="Times New Roman" w:hAnsi="Times New Roman" w:cs="Times New Roman"/>
                <w:i/>
              </w:rPr>
              <w:t xml:space="preserve"> (</w:t>
            </w:r>
            <w:r w:rsidR="00C43D3E" w:rsidRPr="00C43D3E">
              <w:rPr>
                <w:rFonts w:ascii="Times New Roman" w:hAnsi="Times New Roman" w:cs="Times New Roman"/>
                <w:i/>
              </w:rPr>
              <w:t>Meeting Discussion,</w:t>
            </w:r>
            <w:r w:rsidR="003C754D" w:rsidRPr="00C43D3E">
              <w:rPr>
                <w:rFonts w:ascii="Times New Roman" w:hAnsi="Times New Roman" w:cs="Times New Roman"/>
                <w:i/>
              </w:rPr>
              <w:t xml:space="preserve"> Elderly Group</w:t>
            </w:r>
            <w:r w:rsidR="00C43D3E" w:rsidRPr="00C43D3E">
              <w:rPr>
                <w:rFonts w:ascii="Times New Roman" w:hAnsi="Times New Roman" w:cs="Times New Roman"/>
                <w:i/>
              </w:rPr>
              <w:t xml:space="preserve"> participant</w:t>
            </w:r>
            <w:r w:rsidR="003C754D" w:rsidRPr="00C43D3E">
              <w:rPr>
                <w:rFonts w:ascii="Times New Roman" w:hAnsi="Times New Roman" w:cs="Times New Roman"/>
                <w:i/>
              </w:rPr>
              <w:t>)</w:t>
            </w:r>
          </w:p>
          <w:p w14:paraId="424738C2" w14:textId="77777777" w:rsidR="00395385" w:rsidRPr="00C43D3E" w:rsidRDefault="00395385" w:rsidP="00070A77">
            <w:pPr>
              <w:jc w:val="both"/>
              <w:rPr>
                <w:rFonts w:ascii="Times New Roman" w:hAnsi="Times New Roman" w:cs="Times New Roman"/>
                <w:i/>
              </w:rPr>
            </w:pPr>
          </w:p>
        </w:tc>
      </w:tr>
    </w:tbl>
    <w:p w14:paraId="428F205C" w14:textId="77777777" w:rsidR="000117F7" w:rsidRPr="00C43D3E" w:rsidRDefault="000117F7">
      <w:pPr>
        <w:rPr>
          <w:rFonts w:ascii="Times New Roman" w:hAnsi="Times New Roman" w:cs="Times New Roman"/>
        </w:rPr>
      </w:pPr>
    </w:p>
    <w:sectPr w:rsidR="000117F7" w:rsidRPr="00C43D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7F7"/>
    <w:rsid w:val="000117F7"/>
    <w:rsid w:val="00070A77"/>
    <w:rsid w:val="002879CB"/>
    <w:rsid w:val="00395385"/>
    <w:rsid w:val="003C754D"/>
    <w:rsid w:val="003E06B0"/>
    <w:rsid w:val="005C3D3E"/>
    <w:rsid w:val="007579CF"/>
    <w:rsid w:val="007670C5"/>
    <w:rsid w:val="008151BF"/>
    <w:rsid w:val="00913CB5"/>
    <w:rsid w:val="0094038D"/>
    <w:rsid w:val="00950284"/>
    <w:rsid w:val="00B0065A"/>
    <w:rsid w:val="00B07211"/>
    <w:rsid w:val="00BB3DFE"/>
    <w:rsid w:val="00C43D3E"/>
    <w:rsid w:val="00DE0C3E"/>
    <w:rsid w:val="00DF64C3"/>
    <w:rsid w:val="00E20E6E"/>
    <w:rsid w:val="00E60A5F"/>
    <w:rsid w:val="00E86319"/>
    <w:rsid w:val="00EB7990"/>
    <w:rsid w:val="00ED6EEA"/>
    <w:rsid w:val="00FC3765"/>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B6CC7"/>
  <w15:chartTrackingRefBased/>
  <w15:docId w15:val="{579A88B7-85C7-4CEE-8E92-9AEB8D918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17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17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17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17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17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17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17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17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17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17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17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17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17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17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17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17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17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17F7"/>
    <w:rPr>
      <w:rFonts w:eastAsiaTheme="majorEastAsia" w:cstheme="majorBidi"/>
      <w:color w:val="272727" w:themeColor="text1" w:themeTint="D8"/>
    </w:rPr>
  </w:style>
  <w:style w:type="paragraph" w:styleId="Title">
    <w:name w:val="Title"/>
    <w:basedOn w:val="Normal"/>
    <w:next w:val="Normal"/>
    <w:link w:val="TitleChar"/>
    <w:uiPriority w:val="10"/>
    <w:qFormat/>
    <w:rsid w:val="000117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17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17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17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17F7"/>
    <w:pPr>
      <w:spacing w:before="160"/>
      <w:jc w:val="center"/>
    </w:pPr>
    <w:rPr>
      <w:i/>
      <w:iCs/>
      <w:color w:val="404040" w:themeColor="text1" w:themeTint="BF"/>
    </w:rPr>
  </w:style>
  <w:style w:type="character" w:customStyle="1" w:styleId="QuoteChar">
    <w:name w:val="Quote Char"/>
    <w:basedOn w:val="DefaultParagraphFont"/>
    <w:link w:val="Quote"/>
    <w:uiPriority w:val="29"/>
    <w:rsid w:val="000117F7"/>
    <w:rPr>
      <w:i/>
      <w:iCs/>
      <w:color w:val="404040" w:themeColor="text1" w:themeTint="BF"/>
    </w:rPr>
  </w:style>
  <w:style w:type="paragraph" w:styleId="ListParagraph">
    <w:name w:val="List Paragraph"/>
    <w:basedOn w:val="Normal"/>
    <w:uiPriority w:val="34"/>
    <w:qFormat/>
    <w:rsid w:val="000117F7"/>
    <w:pPr>
      <w:ind w:left="720"/>
      <w:contextualSpacing/>
    </w:pPr>
  </w:style>
  <w:style w:type="character" w:styleId="IntenseEmphasis">
    <w:name w:val="Intense Emphasis"/>
    <w:basedOn w:val="DefaultParagraphFont"/>
    <w:uiPriority w:val="21"/>
    <w:qFormat/>
    <w:rsid w:val="000117F7"/>
    <w:rPr>
      <w:i/>
      <w:iCs/>
      <w:color w:val="0F4761" w:themeColor="accent1" w:themeShade="BF"/>
    </w:rPr>
  </w:style>
  <w:style w:type="paragraph" w:styleId="IntenseQuote">
    <w:name w:val="Intense Quote"/>
    <w:basedOn w:val="Normal"/>
    <w:next w:val="Normal"/>
    <w:link w:val="IntenseQuoteChar"/>
    <w:uiPriority w:val="30"/>
    <w:qFormat/>
    <w:rsid w:val="000117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17F7"/>
    <w:rPr>
      <w:i/>
      <w:iCs/>
      <w:color w:val="0F4761" w:themeColor="accent1" w:themeShade="BF"/>
    </w:rPr>
  </w:style>
  <w:style w:type="character" w:styleId="IntenseReference">
    <w:name w:val="Intense Reference"/>
    <w:basedOn w:val="DefaultParagraphFont"/>
    <w:uiPriority w:val="32"/>
    <w:qFormat/>
    <w:rsid w:val="000117F7"/>
    <w:rPr>
      <w:b/>
      <w:bCs/>
      <w:smallCaps/>
      <w:color w:val="0F4761" w:themeColor="accent1" w:themeShade="BF"/>
      <w:spacing w:val="5"/>
    </w:rPr>
  </w:style>
  <w:style w:type="table" w:styleId="TableGrid">
    <w:name w:val="Table Grid"/>
    <w:basedOn w:val="TableNormal"/>
    <w:uiPriority w:val="39"/>
    <w:rsid w:val="000117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0117F7"/>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2</TotalTime>
  <Pages>4</Pages>
  <Words>1010</Words>
  <Characters>575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ina Dhakal</dc:creator>
  <cp:keywords/>
  <dc:description/>
  <cp:lastModifiedBy>Oliver Ian Tolentino</cp:lastModifiedBy>
  <cp:revision>10</cp:revision>
  <dcterms:created xsi:type="dcterms:W3CDTF">2025-12-15T04:16:00Z</dcterms:created>
  <dcterms:modified xsi:type="dcterms:W3CDTF">2026-02-05T08:32:00Z</dcterms:modified>
</cp:coreProperties>
</file>